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3328E" w14:textId="77777777" w:rsidR="00836FD3" w:rsidRPr="00CE422C" w:rsidRDefault="00836FD3" w:rsidP="00836FD3">
      <w:pPr>
        <w:spacing w:line="360" w:lineRule="auto"/>
        <w:jc w:val="both"/>
        <w:rPr>
          <w:b/>
          <w:bCs/>
          <w:sz w:val="36"/>
          <w:szCs w:val="36"/>
        </w:rPr>
      </w:pPr>
      <w:r w:rsidRPr="00CE422C">
        <w:rPr>
          <w:b/>
          <w:bCs/>
          <w:sz w:val="36"/>
          <w:szCs w:val="36"/>
        </w:rPr>
        <w:t>Supporting information</w:t>
      </w:r>
    </w:p>
    <w:tbl>
      <w:tblPr>
        <w:tblW w:w="9525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1254"/>
        <w:gridCol w:w="1234"/>
        <w:gridCol w:w="1738"/>
        <w:gridCol w:w="1436"/>
        <w:gridCol w:w="1772"/>
      </w:tblGrid>
      <w:tr w:rsidR="00836FD3" w:rsidRPr="0016764B" w14:paraId="4437E90B" w14:textId="77777777" w:rsidTr="00534332">
        <w:trPr>
          <w:trHeight w:val="397"/>
        </w:trPr>
        <w:tc>
          <w:tcPr>
            <w:tcW w:w="9525" w:type="dxa"/>
            <w:gridSpan w:val="6"/>
            <w:shd w:val="clear" w:color="auto" w:fill="auto"/>
            <w:noWrap/>
            <w:vAlign w:val="center"/>
          </w:tcPr>
          <w:p w14:paraId="7C076EF0" w14:textId="77777777" w:rsidR="00836FD3" w:rsidRPr="004B6456" w:rsidRDefault="00836FD3" w:rsidP="00534332">
            <w:pPr>
              <w:spacing w:line="360" w:lineRule="auto"/>
              <w:jc w:val="both"/>
            </w:pPr>
            <w:r>
              <w:rPr>
                <w:b/>
                <w:bCs/>
              </w:rPr>
              <w:t xml:space="preserve">S1 table. </w:t>
            </w:r>
            <w:r w:rsidRPr="00DD6215">
              <w:rPr>
                <w:b/>
                <w:bCs/>
              </w:rPr>
              <w:t>Mixture of nutrient solution</w:t>
            </w:r>
            <w:r>
              <w:rPr>
                <w:b/>
                <w:bCs/>
              </w:rPr>
              <w:t>.</w:t>
            </w:r>
            <w:r w:rsidRPr="0016764B">
              <w:rPr>
                <w:b/>
                <w:bCs/>
              </w:rPr>
              <w:t xml:space="preserve"> </w:t>
            </w:r>
          </w:p>
        </w:tc>
      </w:tr>
      <w:tr w:rsidR="00836FD3" w:rsidRPr="0096786E" w14:paraId="64501539" w14:textId="77777777" w:rsidTr="00534332">
        <w:trPr>
          <w:trHeight w:val="397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FF42E94" w14:textId="77777777" w:rsidR="00836FD3" w:rsidRPr="0096786E" w:rsidRDefault="00836FD3" w:rsidP="00534332">
            <w:pPr>
              <w:spacing w:line="360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Chemica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5ABA69A" w14:textId="77777777" w:rsidR="00836FD3" w:rsidRPr="0096786E" w:rsidRDefault="00836FD3" w:rsidP="00534332">
            <w:pPr>
              <w:spacing w:line="360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MW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5233CAE" w14:textId="77777777" w:rsidR="00836FD3" w:rsidRPr="0096786E" w:rsidRDefault="00836FD3" w:rsidP="00534332">
            <w:pPr>
              <w:spacing w:line="360" w:lineRule="auto"/>
              <w:rPr>
                <w:b/>
                <w:bCs/>
              </w:rPr>
            </w:pPr>
            <w:proofErr w:type="spellStart"/>
            <w:r w:rsidRPr="0096786E">
              <w:rPr>
                <w:b/>
                <w:bCs/>
              </w:rPr>
              <w:t>uM</w:t>
            </w:r>
            <w:proofErr w:type="spellEnd"/>
          </w:p>
        </w:tc>
        <w:tc>
          <w:tcPr>
            <w:tcW w:w="1738" w:type="dxa"/>
            <w:shd w:val="clear" w:color="auto" w:fill="auto"/>
            <w:hideMark/>
          </w:tcPr>
          <w:p w14:paraId="13DBDE24" w14:textId="77777777" w:rsidR="00836FD3" w:rsidRPr="0096786E" w:rsidRDefault="00836FD3" w:rsidP="00534332">
            <w:pPr>
              <w:spacing w:line="360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g/L for 1000Xstock solution</w:t>
            </w:r>
          </w:p>
        </w:tc>
        <w:tc>
          <w:tcPr>
            <w:tcW w:w="1436" w:type="dxa"/>
            <w:shd w:val="clear" w:color="auto" w:fill="auto"/>
            <w:hideMark/>
          </w:tcPr>
          <w:p w14:paraId="74E5D960" w14:textId="77777777" w:rsidR="00836FD3" w:rsidRPr="0096786E" w:rsidRDefault="00836FD3" w:rsidP="00534332">
            <w:pPr>
              <w:spacing w:line="360" w:lineRule="auto"/>
              <w:rPr>
                <w:b/>
                <w:bCs/>
              </w:rPr>
            </w:pPr>
            <w:proofErr w:type="spellStart"/>
            <w:r w:rsidRPr="0096786E">
              <w:rPr>
                <w:b/>
                <w:bCs/>
              </w:rPr>
              <w:t>Wt</w:t>
            </w:r>
            <w:proofErr w:type="spellEnd"/>
            <w:r w:rsidRPr="0096786E">
              <w:rPr>
                <w:b/>
                <w:bCs/>
              </w:rPr>
              <w:t xml:space="preserve"> of chemical (g)</w:t>
            </w:r>
          </w:p>
        </w:tc>
        <w:tc>
          <w:tcPr>
            <w:tcW w:w="1772" w:type="dxa"/>
            <w:shd w:val="clear" w:color="auto" w:fill="auto"/>
            <w:hideMark/>
          </w:tcPr>
          <w:p w14:paraId="30D130F6" w14:textId="77777777" w:rsidR="00836FD3" w:rsidRPr="0096786E" w:rsidRDefault="00836FD3" w:rsidP="00534332">
            <w:pPr>
              <w:spacing w:line="360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Volume of nutrient solution</w:t>
            </w:r>
          </w:p>
        </w:tc>
      </w:tr>
      <w:tr w:rsidR="00836FD3" w:rsidRPr="0016764B" w14:paraId="100B7995" w14:textId="77777777" w:rsidTr="00534332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6F4B0CF6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NH4NO3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D3D30BB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80.0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F83370C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40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7E39B48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60.0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1C8DD6B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8.00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1E3178E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836FD3" w:rsidRPr="0016764B" w14:paraId="2588A38B" w14:textId="77777777" w:rsidTr="00534332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2343F830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KH2PO4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194FF9D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36.0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C1EEA06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5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904C6AA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68.04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7464EF0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3.4022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F4F053C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836FD3" w:rsidRPr="0016764B" w14:paraId="16866102" w14:textId="77777777" w:rsidTr="00534332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05F6CFAF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CaCl2.2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88A2B49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47.0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7AB9100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0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BE65BAF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47.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F580245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7.35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E5BE5A9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836FD3" w:rsidRPr="0016764B" w14:paraId="3D4E6A7C" w14:textId="77777777" w:rsidTr="00534332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3C4450AF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MgSO4.7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3D823F1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246.7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5E78A46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5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EB08257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23.38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484EE18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6.1692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AAEC1D3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836FD3" w:rsidRPr="0016764B" w14:paraId="415E98E1" w14:textId="77777777" w:rsidTr="00534332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0457DEAF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MnSO4.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A068590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69.0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73EC2AD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DBF26C3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338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93EDE5C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3380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BE528E5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836FD3" w:rsidRPr="0016764B" w14:paraId="6AE1E72D" w14:textId="77777777" w:rsidTr="00534332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651BD8B6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ZnSO4.7H2O 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855AA4F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287.5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973A3FF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4671487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5750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18B3CEE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5750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5AD7804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836FD3" w:rsidRPr="0016764B" w14:paraId="3B9761DD" w14:textId="77777777" w:rsidTr="00534332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776E8C40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CuSO4.5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7076A75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249.6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28C0A69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17813F1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1248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6A1EE6D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1248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D449867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836FD3" w:rsidRPr="0016764B" w14:paraId="56991F0A" w14:textId="77777777" w:rsidTr="00534332">
        <w:trPr>
          <w:trHeight w:val="397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399228D6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H3BO3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7357382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61.8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89D0CEF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9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C05E3F8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60593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907954E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60593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2F7C6F9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836FD3" w:rsidRPr="0016764B" w14:paraId="68816AB8" w14:textId="77777777" w:rsidTr="00534332">
        <w:trPr>
          <w:trHeight w:val="397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48A1A4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 xml:space="preserve">Na2MoO4.2H2O 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F6B5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241.9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4755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08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6FF5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019356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C8F2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0.01935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B591" w14:textId="77777777" w:rsidR="00836FD3" w:rsidRPr="0016764B" w:rsidRDefault="00836FD3" w:rsidP="00534332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836FD3" w:rsidRPr="0016764B" w14:paraId="28DBF451" w14:textId="77777777" w:rsidTr="00534332">
        <w:trPr>
          <w:trHeight w:val="397"/>
        </w:trPr>
        <w:tc>
          <w:tcPr>
            <w:tcW w:w="952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E7F62D" w14:textId="77777777" w:rsidR="00836FD3" w:rsidRPr="0016764B" w:rsidRDefault="00836FD3" w:rsidP="00534332">
            <w:pPr>
              <w:spacing w:line="360" w:lineRule="auto"/>
              <w:jc w:val="both"/>
            </w:pPr>
            <w:r w:rsidRPr="004215B7">
              <w:rPr>
                <w:i/>
                <w:iCs/>
              </w:rPr>
              <w:t>Note.</w:t>
            </w:r>
            <w:r>
              <w:t xml:space="preserve"> </w:t>
            </w:r>
            <w:r w:rsidRPr="0016764B">
              <w:t>Stock solution is 1000X concentration so for watering plants, 10m</w:t>
            </w:r>
            <w:r>
              <w:t>l</w:t>
            </w:r>
            <w:r w:rsidRPr="0016764B">
              <w:t xml:space="preserve"> of each stock solution add to a container and make it up to 10L with DI water</w:t>
            </w:r>
            <w:r>
              <w:t>.</w:t>
            </w:r>
          </w:p>
        </w:tc>
      </w:tr>
    </w:tbl>
    <w:p w14:paraId="1A6A3BAA" w14:textId="77777777" w:rsidR="00A0254D" w:rsidRDefault="00A0254D"/>
    <w:sectPr w:rsidR="00A0254D" w:rsidSect="00801389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FD3"/>
    <w:rsid w:val="0000425C"/>
    <w:rsid w:val="00061F51"/>
    <w:rsid w:val="000E7F26"/>
    <w:rsid w:val="001304F6"/>
    <w:rsid w:val="001842A5"/>
    <w:rsid w:val="001C4011"/>
    <w:rsid w:val="00202D87"/>
    <w:rsid w:val="00253F33"/>
    <w:rsid w:val="00354B63"/>
    <w:rsid w:val="0039087B"/>
    <w:rsid w:val="003C145A"/>
    <w:rsid w:val="004738A8"/>
    <w:rsid w:val="00475DC7"/>
    <w:rsid w:val="004D1587"/>
    <w:rsid w:val="00535F1D"/>
    <w:rsid w:val="005E1970"/>
    <w:rsid w:val="00682D5F"/>
    <w:rsid w:val="006943F9"/>
    <w:rsid w:val="006B6896"/>
    <w:rsid w:val="006C6495"/>
    <w:rsid w:val="00737B69"/>
    <w:rsid w:val="007A17B1"/>
    <w:rsid w:val="007E189F"/>
    <w:rsid w:val="00801389"/>
    <w:rsid w:val="00836FD3"/>
    <w:rsid w:val="008E5665"/>
    <w:rsid w:val="008F2AAF"/>
    <w:rsid w:val="00902657"/>
    <w:rsid w:val="00A0254D"/>
    <w:rsid w:val="00AA0C57"/>
    <w:rsid w:val="00AE18DB"/>
    <w:rsid w:val="00AE6037"/>
    <w:rsid w:val="00AF4AE5"/>
    <w:rsid w:val="00B174CB"/>
    <w:rsid w:val="00BC7C40"/>
    <w:rsid w:val="00C84C32"/>
    <w:rsid w:val="00D06115"/>
    <w:rsid w:val="00D97988"/>
    <w:rsid w:val="00DE3F80"/>
    <w:rsid w:val="00EF399B"/>
    <w:rsid w:val="00FA477E"/>
    <w:rsid w:val="00FB1743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6F286"/>
  <w15:chartTrackingRefBased/>
  <w15:docId w15:val="{4351AEEF-B2D5-FB47-BBA7-BD0CDBE78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FD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4D1587"/>
    <w:pPr>
      <w:spacing w:after="120" w:line="360" w:lineRule="auto"/>
      <w:ind w:left="238"/>
    </w:pPr>
    <w:rPr>
      <w:rFonts w:cs="Myanmar Text"/>
      <w:small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Win Pyone</cp:lastModifiedBy>
  <cp:revision>1</cp:revision>
  <dcterms:created xsi:type="dcterms:W3CDTF">2024-07-02T23:12:00Z</dcterms:created>
  <dcterms:modified xsi:type="dcterms:W3CDTF">2024-07-02T23:12:00Z</dcterms:modified>
</cp:coreProperties>
</file>